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41B8A" w14:textId="77777777" w:rsidR="00A74A6F" w:rsidRDefault="00A74A6F">
      <w:proofErr w:type="spellStart"/>
      <w:proofErr w:type="gramStart"/>
      <w:r>
        <w:t>eTable</w:t>
      </w:r>
      <w:proofErr w:type="spellEnd"/>
      <w:proofErr w:type="gramEnd"/>
      <w:r>
        <w:t xml:space="preserve"> 2. Visual outcome in AQP4-ON, MOG-ON and MS-ON; qualitative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2156"/>
        <w:gridCol w:w="1620"/>
        <w:gridCol w:w="1710"/>
        <w:gridCol w:w="1710"/>
      </w:tblGrid>
      <w:tr w:rsidR="00BC73F1" w:rsidRPr="008B01ED" w14:paraId="5024FB22" w14:textId="77777777" w:rsidTr="00BC73F1">
        <w:tc>
          <w:tcPr>
            <w:tcW w:w="1799" w:type="dxa"/>
          </w:tcPr>
          <w:p w14:paraId="4B615CE4" w14:textId="77777777" w:rsidR="00BC73F1" w:rsidRPr="008B01ED" w:rsidRDefault="00BC73F1">
            <w:pPr>
              <w:rPr>
                <w:b/>
              </w:rPr>
            </w:pPr>
            <w:r w:rsidRPr="008B01ED">
              <w:rPr>
                <w:b/>
              </w:rPr>
              <w:t>Study</w:t>
            </w:r>
          </w:p>
        </w:tc>
        <w:tc>
          <w:tcPr>
            <w:tcW w:w="2156" w:type="dxa"/>
          </w:tcPr>
          <w:p w14:paraId="713575E9" w14:textId="77777777" w:rsidR="00BC73F1" w:rsidRPr="008B01ED" w:rsidRDefault="00BC73F1">
            <w:pPr>
              <w:rPr>
                <w:b/>
              </w:rPr>
            </w:pPr>
            <w:r w:rsidRPr="008B01ED">
              <w:rPr>
                <w:b/>
              </w:rPr>
              <w:t>Visual outcome scale</w:t>
            </w:r>
          </w:p>
        </w:tc>
        <w:tc>
          <w:tcPr>
            <w:tcW w:w="1620" w:type="dxa"/>
          </w:tcPr>
          <w:p w14:paraId="2AF958BE" w14:textId="77777777" w:rsidR="00BC73F1" w:rsidRPr="008B01ED" w:rsidRDefault="00BC73F1">
            <w:pPr>
              <w:rPr>
                <w:b/>
              </w:rPr>
            </w:pPr>
            <w:r w:rsidRPr="008B01ED">
              <w:rPr>
                <w:b/>
              </w:rPr>
              <w:t>Outcome in AQP4</w:t>
            </w:r>
            <w:r w:rsidR="00A74A6F">
              <w:rPr>
                <w:b/>
              </w:rPr>
              <w:t>-ON</w:t>
            </w:r>
          </w:p>
        </w:tc>
        <w:tc>
          <w:tcPr>
            <w:tcW w:w="1710" w:type="dxa"/>
          </w:tcPr>
          <w:p w14:paraId="3ACE367C" w14:textId="77777777" w:rsidR="00BC73F1" w:rsidRPr="008B01ED" w:rsidRDefault="00BC73F1">
            <w:pPr>
              <w:rPr>
                <w:b/>
              </w:rPr>
            </w:pPr>
            <w:r w:rsidRPr="008B01ED">
              <w:rPr>
                <w:b/>
              </w:rPr>
              <w:t>Outcome in MOG</w:t>
            </w:r>
            <w:r w:rsidR="00A74A6F">
              <w:rPr>
                <w:b/>
              </w:rPr>
              <w:t>-ON</w:t>
            </w:r>
          </w:p>
        </w:tc>
        <w:tc>
          <w:tcPr>
            <w:tcW w:w="1710" w:type="dxa"/>
          </w:tcPr>
          <w:p w14:paraId="140CF523" w14:textId="77777777" w:rsidR="00BC73F1" w:rsidRPr="008B01ED" w:rsidRDefault="00BC73F1">
            <w:pPr>
              <w:rPr>
                <w:b/>
              </w:rPr>
            </w:pPr>
            <w:r w:rsidRPr="008B01ED">
              <w:rPr>
                <w:b/>
              </w:rPr>
              <w:t>Outcome in MS</w:t>
            </w:r>
            <w:r w:rsidR="00A74A6F">
              <w:rPr>
                <w:b/>
              </w:rPr>
              <w:t>-ON</w:t>
            </w:r>
          </w:p>
        </w:tc>
      </w:tr>
      <w:tr w:rsidR="00BC73F1" w14:paraId="60132867" w14:textId="77777777" w:rsidTr="00BC73F1">
        <w:tc>
          <w:tcPr>
            <w:tcW w:w="1799" w:type="dxa"/>
          </w:tcPr>
          <w:p w14:paraId="35C322C4" w14:textId="77777777" w:rsidR="00BC73F1" w:rsidRDefault="00BC73F1">
            <w:proofErr w:type="spellStart"/>
            <w:r w:rsidRPr="00BC73F1">
              <w:t>Cobo-Calbo</w:t>
            </w:r>
            <w:proofErr w:type="spellEnd"/>
            <w:r w:rsidRPr="00BC73F1">
              <w:t xml:space="preserve"> et al (2018)</w:t>
            </w:r>
          </w:p>
        </w:tc>
        <w:tc>
          <w:tcPr>
            <w:tcW w:w="2156" w:type="dxa"/>
          </w:tcPr>
          <w:p w14:paraId="1A1983C2" w14:textId="77777777" w:rsidR="00BC73F1" w:rsidRDefault="0052128C">
            <w:r w:rsidRPr="0052128C">
              <w:t>Visual acuity ≤ 0.2</w:t>
            </w:r>
          </w:p>
        </w:tc>
        <w:tc>
          <w:tcPr>
            <w:tcW w:w="1620" w:type="dxa"/>
          </w:tcPr>
          <w:p w14:paraId="5FE0790C" w14:textId="33667D3A" w:rsidR="00BC73F1" w:rsidRDefault="0052128C">
            <w:r>
              <w:t>29/66 patients</w:t>
            </w:r>
            <w:r w:rsidR="00CC614C">
              <w:t xml:space="preserve"> (44%)</w:t>
            </w:r>
          </w:p>
        </w:tc>
        <w:tc>
          <w:tcPr>
            <w:tcW w:w="1710" w:type="dxa"/>
          </w:tcPr>
          <w:p w14:paraId="4190BDD1" w14:textId="52FBC953" w:rsidR="00BC73F1" w:rsidRDefault="0052128C">
            <w:r>
              <w:t>11/136 patients</w:t>
            </w:r>
            <w:r w:rsidR="00CC614C">
              <w:t xml:space="preserve"> (8%)</w:t>
            </w:r>
          </w:p>
        </w:tc>
        <w:tc>
          <w:tcPr>
            <w:tcW w:w="1710" w:type="dxa"/>
          </w:tcPr>
          <w:p w14:paraId="68CEC973" w14:textId="77777777" w:rsidR="00BC73F1" w:rsidRDefault="0052128C">
            <w:r>
              <w:t>-</w:t>
            </w:r>
          </w:p>
        </w:tc>
      </w:tr>
      <w:tr w:rsidR="00BC73F1" w14:paraId="46511E3F" w14:textId="77777777" w:rsidTr="00BC73F1">
        <w:tc>
          <w:tcPr>
            <w:tcW w:w="1799" w:type="dxa"/>
          </w:tcPr>
          <w:p w14:paraId="5A01D946" w14:textId="25FB50D3" w:rsidR="00BC73F1" w:rsidRDefault="008C4293">
            <w:proofErr w:type="spellStart"/>
            <w:r>
              <w:t>Carnero</w:t>
            </w:r>
            <w:proofErr w:type="spellEnd"/>
            <w:r>
              <w:t xml:space="preserve"> </w:t>
            </w:r>
            <w:bookmarkStart w:id="0" w:name="_GoBack"/>
            <w:bookmarkEnd w:id="0"/>
            <w:proofErr w:type="spellStart"/>
            <w:r w:rsidR="00BC73F1" w:rsidRPr="00BC73F1">
              <w:t>Contentti</w:t>
            </w:r>
            <w:proofErr w:type="spellEnd"/>
            <w:r w:rsidR="00BC73F1" w:rsidRPr="00BC73F1">
              <w:t xml:space="preserve"> et al (2019)</w:t>
            </w:r>
          </w:p>
        </w:tc>
        <w:tc>
          <w:tcPr>
            <w:tcW w:w="2156" w:type="dxa"/>
          </w:tcPr>
          <w:p w14:paraId="13F934D0" w14:textId="77777777" w:rsidR="00BC73F1" w:rsidRDefault="00D85BD8">
            <w:r>
              <w:t>Counting fingers (CF)</w:t>
            </w:r>
            <w:r w:rsidRPr="00045023">
              <w:t xml:space="preserve"> or worse</w:t>
            </w:r>
          </w:p>
        </w:tc>
        <w:tc>
          <w:tcPr>
            <w:tcW w:w="1620" w:type="dxa"/>
          </w:tcPr>
          <w:p w14:paraId="5A6BD5FE" w14:textId="58AAC9A0" w:rsidR="00BC73F1" w:rsidRDefault="00D85BD8">
            <w:r>
              <w:t>3/17 patients</w:t>
            </w:r>
            <w:r w:rsidR="00CC614C">
              <w:t xml:space="preserve"> (18%)</w:t>
            </w:r>
          </w:p>
        </w:tc>
        <w:tc>
          <w:tcPr>
            <w:tcW w:w="1710" w:type="dxa"/>
          </w:tcPr>
          <w:p w14:paraId="75FD6795" w14:textId="77777777" w:rsidR="00BC73F1" w:rsidRDefault="00D85BD8">
            <w:r>
              <w:t>-</w:t>
            </w:r>
          </w:p>
        </w:tc>
        <w:tc>
          <w:tcPr>
            <w:tcW w:w="1710" w:type="dxa"/>
          </w:tcPr>
          <w:p w14:paraId="157BB811" w14:textId="3E4660EB" w:rsidR="00BC73F1" w:rsidRDefault="00D85BD8">
            <w:r>
              <w:t>0/14 patients</w:t>
            </w:r>
            <w:r w:rsidR="00CC614C">
              <w:t xml:space="preserve"> (0%)</w:t>
            </w:r>
          </w:p>
        </w:tc>
      </w:tr>
      <w:tr w:rsidR="005A0A4E" w14:paraId="19DB1526" w14:textId="77777777" w:rsidTr="00BC73F1">
        <w:tc>
          <w:tcPr>
            <w:tcW w:w="1799" w:type="dxa"/>
            <w:vMerge w:val="restart"/>
          </w:tcPr>
          <w:p w14:paraId="310227F6" w14:textId="77777777" w:rsidR="005A0A4E" w:rsidRPr="00BC73F1" w:rsidRDefault="005A0A4E">
            <w:r w:rsidRPr="00BC73F1">
              <w:t>Ishikawa et al (2019)</w:t>
            </w:r>
          </w:p>
        </w:tc>
        <w:tc>
          <w:tcPr>
            <w:tcW w:w="2156" w:type="dxa"/>
          </w:tcPr>
          <w:p w14:paraId="3AC3D060" w14:textId="77777777" w:rsidR="005A0A4E" w:rsidRDefault="00105EE3" w:rsidP="005A0A4E">
            <w:r>
              <w:t>Counting fingers (CF)</w:t>
            </w:r>
            <w:r w:rsidR="005A0A4E" w:rsidRPr="00045023">
              <w:t xml:space="preserve"> or worse </w:t>
            </w:r>
          </w:p>
        </w:tc>
        <w:tc>
          <w:tcPr>
            <w:tcW w:w="1620" w:type="dxa"/>
          </w:tcPr>
          <w:p w14:paraId="051DBBB6" w14:textId="139AD65E" w:rsidR="005A0A4E" w:rsidRDefault="005A0A4E">
            <w:r>
              <w:t>12/54 patients</w:t>
            </w:r>
            <w:r w:rsidR="00CC614C">
              <w:t xml:space="preserve"> (22%)</w:t>
            </w:r>
          </w:p>
        </w:tc>
        <w:tc>
          <w:tcPr>
            <w:tcW w:w="1710" w:type="dxa"/>
          </w:tcPr>
          <w:p w14:paraId="60B6D782" w14:textId="3F27E459" w:rsidR="005A0A4E" w:rsidRDefault="005A0A4E">
            <w:r>
              <w:t>2/39 patients</w:t>
            </w:r>
            <w:r w:rsidR="00CC614C">
              <w:t xml:space="preserve"> (5%)</w:t>
            </w:r>
          </w:p>
        </w:tc>
        <w:tc>
          <w:tcPr>
            <w:tcW w:w="1710" w:type="dxa"/>
          </w:tcPr>
          <w:p w14:paraId="61767E60" w14:textId="77777777" w:rsidR="005A0A4E" w:rsidRDefault="005A0A4E">
            <w:r>
              <w:t>-</w:t>
            </w:r>
          </w:p>
        </w:tc>
      </w:tr>
      <w:tr w:rsidR="005A0A4E" w14:paraId="277181FC" w14:textId="77777777" w:rsidTr="00BC73F1">
        <w:tc>
          <w:tcPr>
            <w:tcW w:w="1799" w:type="dxa"/>
            <w:vMerge/>
          </w:tcPr>
          <w:p w14:paraId="04C71858" w14:textId="77777777" w:rsidR="005A0A4E" w:rsidRPr="00BC73F1" w:rsidRDefault="005A0A4E"/>
        </w:tc>
        <w:tc>
          <w:tcPr>
            <w:tcW w:w="2156" w:type="dxa"/>
          </w:tcPr>
          <w:p w14:paraId="64FD8AA9" w14:textId="77777777" w:rsidR="005A0A4E" w:rsidRPr="00045023" w:rsidRDefault="005A0A4E">
            <w:r>
              <w:t xml:space="preserve">Visual acuity </w:t>
            </w:r>
            <w:r>
              <w:rPr>
                <w:rFonts w:cstheme="minorHAnsi"/>
              </w:rPr>
              <w:t>≤</w:t>
            </w:r>
            <w:r>
              <w:t xml:space="preserve"> 0.5</w:t>
            </w:r>
          </w:p>
        </w:tc>
        <w:tc>
          <w:tcPr>
            <w:tcW w:w="1620" w:type="dxa"/>
          </w:tcPr>
          <w:p w14:paraId="6DBD530D" w14:textId="5C9E0647" w:rsidR="005A0A4E" w:rsidRDefault="005A0A4E">
            <w:r>
              <w:t>24/54 patients</w:t>
            </w:r>
            <w:r w:rsidR="00CC614C">
              <w:t xml:space="preserve"> (44%)</w:t>
            </w:r>
          </w:p>
        </w:tc>
        <w:tc>
          <w:tcPr>
            <w:tcW w:w="1710" w:type="dxa"/>
          </w:tcPr>
          <w:p w14:paraId="13281BE0" w14:textId="67F3E845" w:rsidR="005A0A4E" w:rsidRDefault="005A0A4E">
            <w:r>
              <w:t>7/39 patients</w:t>
            </w:r>
            <w:r w:rsidR="00CC614C">
              <w:t xml:space="preserve"> (18%)</w:t>
            </w:r>
          </w:p>
        </w:tc>
        <w:tc>
          <w:tcPr>
            <w:tcW w:w="1710" w:type="dxa"/>
          </w:tcPr>
          <w:p w14:paraId="04C2277C" w14:textId="77777777" w:rsidR="005A0A4E" w:rsidRDefault="005A0A4E">
            <w:r>
              <w:t>-</w:t>
            </w:r>
          </w:p>
        </w:tc>
      </w:tr>
      <w:tr w:rsidR="005A0A4E" w14:paraId="4E798670" w14:textId="77777777" w:rsidTr="00BC73F1">
        <w:tc>
          <w:tcPr>
            <w:tcW w:w="1799" w:type="dxa"/>
            <w:vMerge/>
          </w:tcPr>
          <w:p w14:paraId="48947464" w14:textId="77777777" w:rsidR="005A0A4E" w:rsidRPr="00BC73F1" w:rsidRDefault="005A0A4E" w:rsidP="005A0A4E"/>
        </w:tc>
        <w:tc>
          <w:tcPr>
            <w:tcW w:w="2156" w:type="dxa"/>
          </w:tcPr>
          <w:p w14:paraId="024203FD" w14:textId="77777777" w:rsidR="005A0A4E" w:rsidRDefault="005A0A4E" w:rsidP="005A0A4E">
            <w:r>
              <w:t xml:space="preserve">Visual acuity </w:t>
            </w:r>
            <w:r>
              <w:rPr>
                <w:rFonts w:cstheme="minorHAnsi"/>
              </w:rPr>
              <w:t>≤</w:t>
            </w:r>
            <w:r>
              <w:t xml:space="preserve"> 0.2</w:t>
            </w:r>
          </w:p>
        </w:tc>
        <w:tc>
          <w:tcPr>
            <w:tcW w:w="1620" w:type="dxa"/>
          </w:tcPr>
          <w:p w14:paraId="399FA45A" w14:textId="57213788" w:rsidR="005A0A4E" w:rsidRDefault="005A0A4E" w:rsidP="005A0A4E">
            <w:r>
              <w:t>30/54 patients</w:t>
            </w:r>
            <w:r w:rsidR="00CC614C">
              <w:t xml:space="preserve"> (56%)</w:t>
            </w:r>
          </w:p>
        </w:tc>
        <w:tc>
          <w:tcPr>
            <w:tcW w:w="1710" w:type="dxa"/>
          </w:tcPr>
          <w:p w14:paraId="3C70E751" w14:textId="59B6BCCE" w:rsidR="005A0A4E" w:rsidRDefault="005A0A4E" w:rsidP="005A0A4E">
            <w:r>
              <w:t>10/39 patients</w:t>
            </w:r>
            <w:r w:rsidR="00CC614C">
              <w:t xml:space="preserve"> (26%)</w:t>
            </w:r>
          </w:p>
        </w:tc>
        <w:tc>
          <w:tcPr>
            <w:tcW w:w="1710" w:type="dxa"/>
          </w:tcPr>
          <w:p w14:paraId="5266D801" w14:textId="77777777" w:rsidR="005A0A4E" w:rsidRDefault="005A0A4E" w:rsidP="005A0A4E"/>
        </w:tc>
      </w:tr>
      <w:tr w:rsidR="005A0A4E" w14:paraId="43C4A2AC" w14:textId="77777777" w:rsidTr="00BC73F1">
        <w:tc>
          <w:tcPr>
            <w:tcW w:w="1799" w:type="dxa"/>
          </w:tcPr>
          <w:p w14:paraId="27275BFE" w14:textId="77777777" w:rsidR="005A0A4E" w:rsidRPr="00BC73F1" w:rsidRDefault="005A0A4E" w:rsidP="005A0A4E">
            <w:r w:rsidRPr="00BC73F1">
              <w:t>Kim et al (2019)</w:t>
            </w:r>
          </w:p>
        </w:tc>
        <w:tc>
          <w:tcPr>
            <w:tcW w:w="2156" w:type="dxa"/>
          </w:tcPr>
          <w:p w14:paraId="2C00E8EE" w14:textId="77777777" w:rsidR="005A0A4E" w:rsidRDefault="005A0A4E" w:rsidP="005A0A4E">
            <w:r>
              <w:t xml:space="preserve">Mean </w:t>
            </w:r>
            <w:proofErr w:type="spellStart"/>
            <w:r>
              <w:t>logMAR</w:t>
            </w:r>
            <w:proofErr w:type="spellEnd"/>
          </w:p>
        </w:tc>
        <w:tc>
          <w:tcPr>
            <w:tcW w:w="1620" w:type="dxa"/>
          </w:tcPr>
          <w:p w14:paraId="39F4BB24" w14:textId="77777777" w:rsidR="005A0A4E" w:rsidRDefault="005A0A4E" w:rsidP="005A0A4E">
            <w:r>
              <w:t>0.75</w:t>
            </w:r>
          </w:p>
        </w:tc>
        <w:tc>
          <w:tcPr>
            <w:tcW w:w="1710" w:type="dxa"/>
          </w:tcPr>
          <w:p w14:paraId="7CBC3542" w14:textId="77777777" w:rsidR="005A0A4E" w:rsidRDefault="005A0A4E" w:rsidP="005A0A4E">
            <w:r>
              <w:t>-</w:t>
            </w:r>
          </w:p>
        </w:tc>
        <w:tc>
          <w:tcPr>
            <w:tcW w:w="1710" w:type="dxa"/>
          </w:tcPr>
          <w:p w14:paraId="5B54155E" w14:textId="77777777" w:rsidR="005A0A4E" w:rsidRDefault="005A0A4E" w:rsidP="005A0A4E">
            <w:r>
              <w:t>0.10</w:t>
            </w:r>
          </w:p>
        </w:tc>
      </w:tr>
      <w:tr w:rsidR="005A0A4E" w14:paraId="6664E58D" w14:textId="77777777" w:rsidTr="00BC73F1">
        <w:tc>
          <w:tcPr>
            <w:tcW w:w="1799" w:type="dxa"/>
          </w:tcPr>
          <w:p w14:paraId="69A16D0F" w14:textId="77777777" w:rsidR="005A0A4E" w:rsidRPr="00BC73F1" w:rsidRDefault="005A0A4E" w:rsidP="005A0A4E">
            <w:proofErr w:type="spellStart"/>
            <w:r w:rsidRPr="00BC73F1">
              <w:t>Kitley</w:t>
            </w:r>
            <w:proofErr w:type="spellEnd"/>
            <w:r w:rsidRPr="00BC73F1">
              <w:t xml:space="preserve"> et al (2014)</w:t>
            </w:r>
          </w:p>
        </w:tc>
        <w:tc>
          <w:tcPr>
            <w:tcW w:w="2156" w:type="dxa"/>
          </w:tcPr>
          <w:p w14:paraId="70E1CAB6" w14:textId="77777777" w:rsidR="005A0A4E" w:rsidRDefault="005A0A4E" w:rsidP="005A0A4E">
            <w:r>
              <w:t xml:space="preserve">Visual acuity </w:t>
            </w:r>
            <w:r>
              <w:rPr>
                <w:rFonts w:cstheme="minorHAnsi"/>
              </w:rPr>
              <w:t>≤</w:t>
            </w:r>
            <w:r>
              <w:t xml:space="preserve"> 0.08</w:t>
            </w:r>
          </w:p>
        </w:tc>
        <w:tc>
          <w:tcPr>
            <w:tcW w:w="1620" w:type="dxa"/>
          </w:tcPr>
          <w:p w14:paraId="212AA866" w14:textId="5DC4F296" w:rsidR="005A0A4E" w:rsidRDefault="005A0A4E" w:rsidP="005A0A4E">
            <w:r>
              <w:t>2/6 patients</w:t>
            </w:r>
            <w:r w:rsidR="00CC614C">
              <w:t xml:space="preserve"> (33%)</w:t>
            </w:r>
          </w:p>
        </w:tc>
        <w:tc>
          <w:tcPr>
            <w:tcW w:w="1710" w:type="dxa"/>
          </w:tcPr>
          <w:p w14:paraId="7C8B0354" w14:textId="222562AF" w:rsidR="005A0A4E" w:rsidRDefault="005A0A4E" w:rsidP="005A0A4E">
            <w:r>
              <w:t>0/4 patients</w:t>
            </w:r>
            <w:r w:rsidR="00CC614C">
              <w:t xml:space="preserve"> (0%)</w:t>
            </w:r>
          </w:p>
        </w:tc>
        <w:tc>
          <w:tcPr>
            <w:tcW w:w="1710" w:type="dxa"/>
          </w:tcPr>
          <w:p w14:paraId="7C0BA925" w14:textId="77777777" w:rsidR="005A0A4E" w:rsidRDefault="005A0A4E" w:rsidP="005A0A4E">
            <w:r>
              <w:t>-</w:t>
            </w:r>
          </w:p>
        </w:tc>
      </w:tr>
      <w:tr w:rsidR="005A0A4E" w14:paraId="5154C468" w14:textId="77777777" w:rsidTr="00BC73F1">
        <w:tc>
          <w:tcPr>
            <w:tcW w:w="1799" w:type="dxa"/>
          </w:tcPr>
          <w:p w14:paraId="47C74ED4" w14:textId="77777777" w:rsidR="005A0A4E" w:rsidRPr="00BC73F1" w:rsidRDefault="005A0A4E" w:rsidP="005A0A4E">
            <w:proofErr w:type="spellStart"/>
            <w:r w:rsidRPr="00BC73F1">
              <w:t>Petzold</w:t>
            </w:r>
            <w:proofErr w:type="spellEnd"/>
            <w:r w:rsidRPr="00BC73F1">
              <w:t xml:space="preserve"> et al (2019)</w:t>
            </w:r>
          </w:p>
        </w:tc>
        <w:tc>
          <w:tcPr>
            <w:tcW w:w="2156" w:type="dxa"/>
          </w:tcPr>
          <w:p w14:paraId="4427F77A" w14:textId="77777777" w:rsidR="005A0A4E" w:rsidRDefault="005A0A4E" w:rsidP="005A0A4E">
            <w:r>
              <w:t>Decimal acuity [m</w:t>
            </w:r>
            <w:r w:rsidRPr="00BC73F1">
              <w:t>edian (IQR)</w:t>
            </w:r>
            <w:r>
              <w:t>]</w:t>
            </w:r>
          </w:p>
        </w:tc>
        <w:tc>
          <w:tcPr>
            <w:tcW w:w="1620" w:type="dxa"/>
          </w:tcPr>
          <w:p w14:paraId="4C4DE2B4" w14:textId="77777777" w:rsidR="005A0A4E" w:rsidRDefault="005A0A4E" w:rsidP="005A0A4E">
            <w:r>
              <w:t>-</w:t>
            </w:r>
          </w:p>
        </w:tc>
        <w:tc>
          <w:tcPr>
            <w:tcW w:w="1710" w:type="dxa"/>
          </w:tcPr>
          <w:p w14:paraId="62FEF5FF" w14:textId="77777777" w:rsidR="005A0A4E" w:rsidRDefault="005A0A4E" w:rsidP="005A0A4E">
            <w:r>
              <w:t>0.58 (0.10-0.67)</w:t>
            </w:r>
          </w:p>
        </w:tc>
        <w:tc>
          <w:tcPr>
            <w:tcW w:w="1710" w:type="dxa"/>
          </w:tcPr>
          <w:p w14:paraId="6A3012F9" w14:textId="77777777" w:rsidR="005A0A4E" w:rsidRDefault="005A0A4E" w:rsidP="005A0A4E">
            <w:r w:rsidRPr="00BC73F1">
              <w:t>0.67 (0.33-1.00)</w:t>
            </w:r>
          </w:p>
        </w:tc>
      </w:tr>
      <w:tr w:rsidR="005A0A4E" w14:paraId="097FC4F4" w14:textId="77777777" w:rsidTr="00BC73F1">
        <w:tc>
          <w:tcPr>
            <w:tcW w:w="1799" w:type="dxa"/>
          </w:tcPr>
          <w:p w14:paraId="3BFF9D7A" w14:textId="77777777" w:rsidR="005A0A4E" w:rsidRDefault="005A0A4E" w:rsidP="005A0A4E">
            <w:r w:rsidRPr="00BC73F1">
              <w:t>Piccolo et al (2016)</w:t>
            </w:r>
          </w:p>
        </w:tc>
        <w:tc>
          <w:tcPr>
            <w:tcW w:w="2156" w:type="dxa"/>
          </w:tcPr>
          <w:p w14:paraId="5849270A" w14:textId="77777777" w:rsidR="005A0A4E" w:rsidRDefault="00A74A6F" w:rsidP="005A0A4E">
            <w:r>
              <w:t>VFSS</w:t>
            </w:r>
            <w:r w:rsidR="005A0A4E">
              <w:t xml:space="preserve"> [median (range)]</w:t>
            </w:r>
          </w:p>
        </w:tc>
        <w:tc>
          <w:tcPr>
            <w:tcW w:w="1620" w:type="dxa"/>
          </w:tcPr>
          <w:p w14:paraId="096B7CAF" w14:textId="77777777" w:rsidR="005A0A4E" w:rsidRDefault="005A0A4E" w:rsidP="005A0A4E">
            <w:r>
              <w:t>4 (0-5)</w:t>
            </w:r>
            <w:r w:rsidRPr="00BC73F1">
              <w:t xml:space="preserve"> </w:t>
            </w:r>
          </w:p>
        </w:tc>
        <w:tc>
          <w:tcPr>
            <w:tcW w:w="1710" w:type="dxa"/>
          </w:tcPr>
          <w:p w14:paraId="7B9AF513" w14:textId="77777777" w:rsidR="005A0A4E" w:rsidRDefault="005A0A4E" w:rsidP="005A0A4E">
            <w:r>
              <w:t>0 (0-6)</w:t>
            </w:r>
          </w:p>
        </w:tc>
        <w:tc>
          <w:tcPr>
            <w:tcW w:w="1710" w:type="dxa"/>
          </w:tcPr>
          <w:p w14:paraId="02B8E041" w14:textId="77777777" w:rsidR="005A0A4E" w:rsidRDefault="005A0A4E" w:rsidP="005A0A4E">
            <w:r w:rsidRPr="00BC73F1">
              <w:t>0 (0-5)</w:t>
            </w:r>
          </w:p>
        </w:tc>
      </w:tr>
      <w:tr w:rsidR="005A0A4E" w14:paraId="41711EA7" w14:textId="77777777" w:rsidTr="00BC73F1">
        <w:tc>
          <w:tcPr>
            <w:tcW w:w="1799" w:type="dxa"/>
            <w:vMerge w:val="restart"/>
          </w:tcPr>
          <w:p w14:paraId="05B385FC" w14:textId="77777777" w:rsidR="005A0A4E" w:rsidRPr="00BC73F1" w:rsidRDefault="005A0A4E" w:rsidP="005A0A4E">
            <w:proofErr w:type="spellStart"/>
            <w:r w:rsidRPr="00BC73F1">
              <w:t>Ramanathan</w:t>
            </w:r>
            <w:proofErr w:type="spellEnd"/>
            <w:r w:rsidRPr="00BC73F1">
              <w:t xml:space="preserve"> et al (2016)</w:t>
            </w:r>
          </w:p>
        </w:tc>
        <w:tc>
          <w:tcPr>
            <w:tcW w:w="2156" w:type="dxa"/>
          </w:tcPr>
          <w:p w14:paraId="5327C7A3" w14:textId="77777777" w:rsidR="005A0A4E" w:rsidRDefault="005A0A4E" w:rsidP="005A0A4E">
            <w:r>
              <w:t>VFSS of 6</w:t>
            </w:r>
          </w:p>
          <w:p w14:paraId="3822A484" w14:textId="77777777" w:rsidR="005A0A4E" w:rsidRDefault="005A0A4E" w:rsidP="005A0A4E"/>
        </w:tc>
        <w:tc>
          <w:tcPr>
            <w:tcW w:w="1620" w:type="dxa"/>
          </w:tcPr>
          <w:p w14:paraId="240E28E8" w14:textId="77777777" w:rsidR="005A0A4E" w:rsidRDefault="005A0A4E" w:rsidP="005A0A4E">
            <w:r w:rsidRPr="00994E23">
              <w:t xml:space="preserve">3/11 </w:t>
            </w:r>
            <w:r>
              <w:t>patients</w:t>
            </w:r>
          </w:p>
          <w:p w14:paraId="4E4414A9" w14:textId="77777777" w:rsidR="005A0A4E" w:rsidRDefault="005A0A4E" w:rsidP="005A0A4E"/>
        </w:tc>
        <w:tc>
          <w:tcPr>
            <w:tcW w:w="1710" w:type="dxa"/>
          </w:tcPr>
          <w:p w14:paraId="24D98312" w14:textId="77777777" w:rsidR="005A0A4E" w:rsidRDefault="005A0A4E" w:rsidP="005A0A4E">
            <w:r>
              <w:t>0/19 patients</w:t>
            </w:r>
          </w:p>
          <w:p w14:paraId="4785FDB0" w14:textId="77777777" w:rsidR="005A0A4E" w:rsidRDefault="005A0A4E" w:rsidP="005A0A4E"/>
        </w:tc>
        <w:tc>
          <w:tcPr>
            <w:tcW w:w="1710" w:type="dxa"/>
          </w:tcPr>
          <w:p w14:paraId="7A6232F5" w14:textId="77777777" w:rsidR="005A0A4E" w:rsidRDefault="005A0A4E" w:rsidP="005A0A4E">
            <w:r>
              <w:t>0/13 patients</w:t>
            </w:r>
          </w:p>
          <w:p w14:paraId="2449E208" w14:textId="77777777" w:rsidR="005A0A4E" w:rsidRDefault="005A0A4E" w:rsidP="005A0A4E"/>
        </w:tc>
      </w:tr>
      <w:tr w:rsidR="005A0A4E" w14:paraId="67D50738" w14:textId="77777777" w:rsidTr="00BC73F1">
        <w:tc>
          <w:tcPr>
            <w:tcW w:w="1799" w:type="dxa"/>
            <w:vMerge/>
          </w:tcPr>
          <w:p w14:paraId="2BB1CD07" w14:textId="77777777" w:rsidR="005A0A4E" w:rsidRPr="00BC73F1" w:rsidRDefault="005A0A4E" w:rsidP="005A0A4E"/>
        </w:tc>
        <w:tc>
          <w:tcPr>
            <w:tcW w:w="2156" w:type="dxa"/>
          </w:tcPr>
          <w:p w14:paraId="5F134FA5" w14:textId="77777777" w:rsidR="005A0A4E" w:rsidRDefault="005A0A4E" w:rsidP="005A0A4E">
            <w:r>
              <w:t>Final VFSS [mean; median (range)]</w:t>
            </w:r>
          </w:p>
        </w:tc>
        <w:tc>
          <w:tcPr>
            <w:tcW w:w="1620" w:type="dxa"/>
          </w:tcPr>
          <w:p w14:paraId="02E35F70" w14:textId="77777777" w:rsidR="005A0A4E" w:rsidRDefault="005A0A4E" w:rsidP="005A0A4E">
            <w:r>
              <w:t>2.2; 1 (0-6)</w:t>
            </w:r>
          </w:p>
        </w:tc>
        <w:tc>
          <w:tcPr>
            <w:tcW w:w="1710" w:type="dxa"/>
          </w:tcPr>
          <w:p w14:paraId="67D0EDC7" w14:textId="77777777" w:rsidR="005A0A4E" w:rsidRDefault="005A0A4E" w:rsidP="005A0A4E">
            <w:r>
              <w:t>1.4; 1 (0-5)</w:t>
            </w:r>
          </w:p>
        </w:tc>
        <w:tc>
          <w:tcPr>
            <w:tcW w:w="1710" w:type="dxa"/>
          </w:tcPr>
          <w:p w14:paraId="553EDDEF" w14:textId="77777777" w:rsidR="005A0A4E" w:rsidRDefault="005A0A4E" w:rsidP="005A0A4E">
            <w:r>
              <w:t>0.6; 0 (0-2)</w:t>
            </w:r>
          </w:p>
        </w:tc>
      </w:tr>
      <w:tr w:rsidR="005A0A4E" w14:paraId="67AB7C90" w14:textId="77777777" w:rsidTr="00BC73F1">
        <w:tc>
          <w:tcPr>
            <w:tcW w:w="1799" w:type="dxa"/>
          </w:tcPr>
          <w:p w14:paraId="7282D0AC" w14:textId="77777777" w:rsidR="005A0A4E" w:rsidRPr="00BC73F1" w:rsidRDefault="005A0A4E" w:rsidP="005A0A4E">
            <w:proofErr w:type="spellStart"/>
            <w:r>
              <w:t>Sep</w:t>
            </w:r>
            <w:r w:rsidRPr="00A352C6">
              <w:t>ú</w:t>
            </w:r>
            <w:r w:rsidRPr="00BC73F1">
              <w:t>lveda</w:t>
            </w:r>
            <w:proofErr w:type="spellEnd"/>
            <w:r w:rsidRPr="00BC73F1">
              <w:t xml:space="preserve"> et al (2016)</w:t>
            </w:r>
          </w:p>
        </w:tc>
        <w:tc>
          <w:tcPr>
            <w:tcW w:w="2156" w:type="dxa"/>
          </w:tcPr>
          <w:p w14:paraId="1F8C54D1" w14:textId="77777777" w:rsidR="005A0A4E" w:rsidRDefault="005A0A4E" w:rsidP="005A0A4E">
            <w:r>
              <w:t xml:space="preserve">Visual acuity </w:t>
            </w:r>
            <w:r>
              <w:rPr>
                <w:rFonts w:cstheme="minorHAnsi"/>
              </w:rPr>
              <w:t>≤</w:t>
            </w:r>
            <w:r>
              <w:t xml:space="preserve"> 0.2</w:t>
            </w:r>
          </w:p>
        </w:tc>
        <w:tc>
          <w:tcPr>
            <w:tcW w:w="1620" w:type="dxa"/>
          </w:tcPr>
          <w:p w14:paraId="659E92FE" w14:textId="205E4DAD" w:rsidR="005A0A4E" w:rsidRDefault="005A0A4E" w:rsidP="005A0A4E">
            <w:r w:rsidRPr="00A352C6">
              <w:t>41/94</w:t>
            </w:r>
            <w:r>
              <w:t xml:space="preserve"> patients</w:t>
            </w:r>
            <w:r w:rsidRPr="00A352C6">
              <w:t xml:space="preserve"> </w:t>
            </w:r>
            <w:r w:rsidR="00CC614C">
              <w:t>(44%)</w:t>
            </w:r>
          </w:p>
        </w:tc>
        <w:tc>
          <w:tcPr>
            <w:tcW w:w="1710" w:type="dxa"/>
          </w:tcPr>
          <w:p w14:paraId="0F79F58A" w14:textId="3828CCA1" w:rsidR="005A0A4E" w:rsidRDefault="005A0A4E" w:rsidP="005A0A4E">
            <w:r>
              <w:t>1/9 patients</w:t>
            </w:r>
            <w:r w:rsidR="00CC614C">
              <w:t xml:space="preserve"> (11%)</w:t>
            </w:r>
          </w:p>
        </w:tc>
        <w:tc>
          <w:tcPr>
            <w:tcW w:w="1710" w:type="dxa"/>
          </w:tcPr>
          <w:p w14:paraId="54CD6BC0" w14:textId="77777777" w:rsidR="005A0A4E" w:rsidRDefault="005A0A4E" w:rsidP="005A0A4E">
            <w:r>
              <w:t>-</w:t>
            </w:r>
          </w:p>
        </w:tc>
      </w:tr>
    </w:tbl>
    <w:p w14:paraId="38D69C05" w14:textId="77777777" w:rsidR="002B3993" w:rsidRDefault="002B3993"/>
    <w:p w14:paraId="1C2C4163" w14:textId="77777777" w:rsidR="00A74A6F" w:rsidRDefault="00A74A6F">
      <w:r>
        <w:t xml:space="preserve">CF: Counting fingers; VFSS: visual function system score; </w:t>
      </w:r>
      <w:proofErr w:type="spellStart"/>
      <w:r>
        <w:t>logMAR</w:t>
      </w:r>
      <w:proofErr w:type="spellEnd"/>
      <w:r>
        <w:t>:</w:t>
      </w:r>
      <w:r w:rsidR="00753DEF">
        <w:t xml:space="preserve"> logarithm of the </w:t>
      </w:r>
      <w:r w:rsidRPr="00A74A6F">
        <w:t xml:space="preserve">minimum angle of </w:t>
      </w:r>
      <w:proofErr w:type="gramStart"/>
      <w:r w:rsidRPr="00A74A6F">
        <w:t>resolution</w:t>
      </w:r>
      <w:proofErr w:type="gramEnd"/>
      <w:r>
        <w:t>; IQR: interquartile range; AQP4: aquaporin 4; MS: multiple sclerosis; MOG: myelin oligodendrocyte glycoprotein; ON: optic neuritis</w:t>
      </w:r>
    </w:p>
    <w:sectPr w:rsidR="00A74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462C03" w16cid:durableId="21FE8D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F1"/>
    <w:rsid w:val="000049ED"/>
    <w:rsid w:val="00010BCA"/>
    <w:rsid w:val="0001637B"/>
    <w:rsid w:val="00020B39"/>
    <w:rsid w:val="000335E0"/>
    <w:rsid w:val="00040276"/>
    <w:rsid w:val="000430DD"/>
    <w:rsid w:val="00045023"/>
    <w:rsid w:val="00047945"/>
    <w:rsid w:val="00051550"/>
    <w:rsid w:val="00054739"/>
    <w:rsid w:val="000563A0"/>
    <w:rsid w:val="00056CBB"/>
    <w:rsid w:val="00066DD5"/>
    <w:rsid w:val="0007118A"/>
    <w:rsid w:val="00075C36"/>
    <w:rsid w:val="00076C2F"/>
    <w:rsid w:val="00082474"/>
    <w:rsid w:val="000A40B1"/>
    <w:rsid w:val="000A76D2"/>
    <w:rsid w:val="000B64CA"/>
    <w:rsid w:val="000C00FA"/>
    <w:rsid w:val="000C3AA4"/>
    <w:rsid w:val="000D30D9"/>
    <w:rsid w:val="000E511D"/>
    <w:rsid w:val="00105EE3"/>
    <w:rsid w:val="00107271"/>
    <w:rsid w:val="00107AD3"/>
    <w:rsid w:val="001120D7"/>
    <w:rsid w:val="00123F84"/>
    <w:rsid w:val="0012610B"/>
    <w:rsid w:val="0013341D"/>
    <w:rsid w:val="00143A44"/>
    <w:rsid w:val="00145116"/>
    <w:rsid w:val="001517A7"/>
    <w:rsid w:val="001667C3"/>
    <w:rsid w:val="00173F6E"/>
    <w:rsid w:val="0017543B"/>
    <w:rsid w:val="00177E7B"/>
    <w:rsid w:val="00185440"/>
    <w:rsid w:val="001947DB"/>
    <w:rsid w:val="0019699D"/>
    <w:rsid w:val="001B37F6"/>
    <w:rsid w:val="001B4621"/>
    <w:rsid w:val="001C145F"/>
    <w:rsid w:val="001E08F5"/>
    <w:rsid w:val="001E58AB"/>
    <w:rsid w:val="001E596F"/>
    <w:rsid w:val="001E6CFF"/>
    <w:rsid w:val="001F284B"/>
    <w:rsid w:val="001F5BE2"/>
    <w:rsid w:val="00207A49"/>
    <w:rsid w:val="002105E1"/>
    <w:rsid w:val="0021672C"/>
    <w:rsid w:val="00232A21"/>
    <w:rsid w:val="00244DA6"/>
    <w:rsid w:val="00254477"/>
    <w:rsid w:val="002578F6"/>
    <w:rsid w:val="0027257F"/>
    <w:rsid w:val="00272C2B"/>
    <w:rsid w:val="00282B1A"/>
    <w:rsid w:val="00291751"/>
    <w:rsid w:val="00292484"/>
    <w:rsid w:val="00292E46"/>
    <w:rsid w:val="002A5B02"/>
    <w:rsid w:val="002B398F"/>
    <w:rsid w:val="002B3993"/>
    <w:rsid w:val="002B4001"/>
    <w:rsid w:val="002B7B1D"/>
    <w:rsid w:val="002C03BA"/>
    <w:rsid w:val="002C6252"/>
    <w:rsid w:val="002D273F"/>
    <w:rsid w:val="002D2B22"/>
    <w:rsid w:val="002D322B"/>
    <w:rsid w:val="002D51FD"/>
    <w:rsid w:val="002D5402"/>
    <w:rsid w:val="002D611C"/>
    <w:rsid w:val="002E0C30"/>
    <w:rsid w:val="002E7964"/>
    <w:rsid w:val="002F1C3E"/>
    <w:rsid w:val="00302482"/>
    <w:rsid w:val="00303B6C"/>
    <w:rsid w:val="00305FB1"/>
    <w:rsid w:val="003111E7"/>
    <w:rsid w:val="003209CA"/>
    <w:rsid w:val="00330061"/>
    <w:rsid w:val="003439DF"/>
    <w:rsid w:val="0034575B"/>
    <w:rsid w:val="00346354"/>
    <w:rsid w:val="00352E50"/>
    <w:rsid w:val="003548D9"/>
    <w:rsid w:val="0038208B"/>
    <w:rsid w:val="00382FAA"/>
    <w:rsid w:val="00386FD7"/>
    <w:rsid w:val="003871A3"/>
    <w:rsid w:val="003916AA"/>
    <w:rsid w:val="003956D6"/>
    <w:rsid w:val="003A54C6"/>
    <w:rsid w:val="003B26CB"/>
    <w:rsid w:val="003B352F"/>
    <w:rsid w:val="003B615D"/>
    <w:rsid w:val="003B75BB"/>
    <w:rsid w:val="003C1D41"/>
    <w:rsid w:val="003D4E32"/>
    <w:rsid w:val="003E1885"/>
    <w:rsid w:val="003E53C3"/>
    <w:rsid w:val="003F40AC"/>
    <w:rsid w:val="003F4E6C"/>
    <w:rsid w:val="003F58C6"/>
    <w:rsid w:val="003F7876"/>
    <w:rsid w:val="00402377"/>
    <w:rsid w:val="0040673C"/>
    <w:rsid w:val="00406FD3"/>
    <w:rsid w:val="004148CD"/>
    <w:rsid w:val="00421CE0"/>
    <w:rsid w:val="00440D31"/>
    <w:rsid w:val="00445D4D"/>
    <w:rsid w:val="00454EEB"/>
    <w:rsid w:val="004608BA"/>
    <w:rsid w:val="004613A1"/>
    <w:rsid w:val="00462ABA"/>
    <w:rsid w:val="00467BD4"/>
    <w:rsid w:val="0047367F"/>
    <w:rsid w:val="00481FB7"/>
    <w:rsid w:val="004847AA"/>
    <w:rsid w:val="00486B1B"/>
    <w:rsid w:val="00491BE2"/>
    <w:rsid w:val="0049287F"/>
    <w:rsid w:val="004A022D"/>
    <w:rsid w:val="004B18A5"/>
    <w:rsid w:val="004B5C13"/>
    <w:rsid w:val="004B787D"/>
    <w:rsid w:val="004B7E3A"/>
    <w:rsid w:val="004C072E"/>
    <w:rsid w:val="004C1C9D"/>
    <w:rsid w:val="004C3BF4"/>
    <w:rsid w:val="004D1035"/>
    <w:rsid w:val="004D1F2C"/>
    <w:rsid w:val="004D2C73"/>
    <w:rsid w:val="004D6264"/>
    <w:rsid w:val="004E16DE"/>
    <w:rsid w:val="004E3A42"/>
    <w:rsid w:val="004E77C3"/>
    <w:rsid w:val="004F4F19"/>
    <w:rsid w:val="004F7D88"/>
    <w:rsid w:val="00500DB9"/>
    <w:rsid w:val="0051705E"/>
    <w:rsid w:val="0052128C"/>
    <w:rsid w:val="00521E60"/>
    <w:rsid w:val="00530C66"/>
    <w:rsid w:val="0053519F"/>
    <w:rsid w:val="00535B70"/>
    <w:rsid w:val="00553F24"/>
    <w:rsid w:val="0056712E"/>
    <w:rsid w:val="0057122E"/>
    <w:rsid w:val="0058294E"/>
    <w:rsid w:val="005A0A4E"/>
    <w:rsid w:val="005A0D7E"/>
    <w:rsid w:val="005A47AB"/>
    <w:rsid w:val="005A67C5"/>
    <w:rsid w:val="005B47F4"/>
    <w:rsid w:val="005B7618"/>
    <w:rsid w:val="005C034C"/>
    <w:rsid w:val="005C7608"/>
    <w:rsid w:val="005E421F"/>
    <w:rsid w:val="005F21F5"/>
    <w:rsid w:val="005F4372"/>
    <w:rsid w:val="005F619F"/>
    <w:rsid w:val="00600182"/>
    <w:rsid w:val="006100B8"/>
    <w:rsid w:val="006203B3"/>
    <w:rsid w:val="00631E8F"/>
    <w:rsid w:val="00643EB9"/>
    <w:rsid w:val="0064702E"/>
    <w:rsid w:val="0064774C"/>
    <w:rsid w:val="00660895"/>
    <w:rsid w:val="00662935"/>
    <w:rsid w:val="00672272"/>
    <w:rsid w:val="00684495"/>
    <w:rsid w:val="0068627C"/>
    <w:rsid w:val="0069076F"/>
    <w:rsid w:val="00696418"/>
    <w:rsid w:val="00696D64"/>
    <w:rsid w:val="006A3F4C"/>
    <w:rsid w:val="006B6D92"/>
    <w:rsid w:val="006C0654"/>
    <w:rsid w:val="006C4A14"/>
    <w:rsid w:val="006D2263"/>
    <w:rsid w:val="006D23AD"/>
    <w:rsid w:val="006D3F90"/>
    <w:rsid w:val="006E2B7B"/>
    <w:rsid w:val="006E37BE"/>
    <w:rsid w:val="006E4872"/>
    <w:rsid w:val="00703789"/>
    <w:rsid w:val="00710ED3"/>
    <w:rsid w:val="00712450"/>
    <w:rsid w:val="00714A26"/>
    <w:rsid w:val="0071722F"/>
    <w:rsid w:val="00721D38"/>
    <w:rsid w:val="007257D8"/>
    <w:rsid w:val="007428DA"/>
    <w:rsid w:val="00744DB2"/>
    <w:rsid w:val="00746724"/>
    <w:rsid w:val="00753DEF"/>
    <w:rsid w:val="00765872"/>
    <w:rsid w:val="00772ACD"/>
    <w:rsid w:val="00776E6D"/>
    <w:rsid w:val="00776EDD"/>
    <w:rsid w:val="00780289"/>
    <w:rsid w:val="007804AC"/>
    <w:rsid w:val="00794649"/>
    <w:rsid w:val="00796514"/>
    <w:rsid w:val="007A450F"/>
    <w:rsid w:val="007A7B47"/>
    <w:rsid w:val="007B198F"/>
    <w:rsid w:val="007B4527"/>
    <w:rsid w:val="007B5D95"/>
    <w:rsid w:val="007C273D"/>
    <w:rsid w:val="007C3918"/>
    <w:rsid w:val="007C49DA"/>
    <w:rsid w:val="007E13CC"/>
    <w:rsid w:val="007E3021"/>
    <w:rsid w:val="007E3174"/>
    <w:rsid w:val="007F5298"/>
    <w:rsid w:val="008134EA"/>
    <w:rsid w:val="008136B6"/>
    <w:rsid w:val="00816B52"/>
    <w:rsid w:val="00816FB6"/>
    <w:rsid w:val="00821E23"/>
    <w:rsid w:val="008220E6"/>
    <w:rsid w:val="008307A7"/>
    <w:rsid w:val="008458DF"/>
    <w:rsid w:val="0084612C"/>
    <w:rsid w:val="00852261"/>
    <w:rsid w:val="00867653"/>
    <w:rsid w:val="00872A78"/>
    <w:rsid w:val="00875FE3"/>
    <w:rsid w:val="00887F9C"/>
    <w:rsid w:val="00893DA7"/>
    <w:rsid w:val="008948C0"/>
    <w:rsid w:val="00895CD3"/>
    <w:rsid w:val="00896B48"/>
    <w:rsid w:val="00896E23"/>
    <w:rsid w:val="00897E87"/>
    <w:rsid w:val="008B01ED"/>
    <w:rsid w:val="008B14A1"/>
    <w:rsid w:val="008B4977"/>
    <w:rsid w:val="008B679C"/>
    <w:rsid w:val="008C4293"/>
    <w:rsid w:val="008D005D"/>
    <w:rsid w:val="008D299B"/>
    <w:rsid w:val="008E0B91"/>
    <w:rsid w:val="008E5102"/>
    <w:rsid w:val="008F2504"/>
    <w:rsid w:val="009239E9"/>
    <w:rsid w:val="009258E4"/>
    <w:rsid w:val="00933464"/>
    <w:rsid w:val="0095045F"/>
    <w:rsid w:val="009554C7"/>
    <w:rsid w:val="00956B28"/>
    <w:rsid w:val="009572AB"/>
    <w:rsid w:val="00960189"/>
    <w:rsid w:val="009606E4"/>
    <w:rsid w:val="00966796"/>
    <w:rsid w:val="009835B7"/>
    <w:rsid w:val="00983E34"/>
    <w:rsid w:val="00994E23"/>
    <w:rsid w:val="00994E33"/>
    <w:rsid w:val="009A335B"/>
    <w:rsid w:val="009E7753"/>
    <w:rsid w:val="009F6702"/>
    <w:rsid w:val="009F7E67"/>
    <w:rsid w:val="00A057D0"/>
    <w:rsid w:val="00A06037"/>
    <w:rsid w:val="00A07646"/>
    <w:rsid w:val="00A10B4C"/>
    <w:rsid w:val="00A136F6"/>
    <w:rsid w:val="00A20343"/>
    <w:rsid w:val="00A22368"/>
    <w:rsid w:val="00A22D3B"/>
    <w:rsid w:val="00A2336B"/>
    <w:rsid w:val="00A32EF6"/>
    <w:rsid w:val="00A33154"/>
    <w:rsid w:val="00A352C6"/>
    <w:rsid w:val="00A428EC"/>
    <w:rsid w:val="00A525EC"/>
    <w:rsid w:val="00A61C04"/>
    <w:rsid w:val="00A70C64"/>
    <w:rsid w:val="00A7167F"/>
    <w:rsid w:val="00A73ED5"/>
    <w:rsid w:val="00A74A6F"/>
    <w:rsid w:val="00A873D3"/>
    <w:rsid w:val="00A87885"/>
    <w:rsid w:val="00A94295"/>
    <w:rsid w:val="00A9520A"/>
    <w:rsid w:val="00AA419E"/>
    <w:rsid w:val="00AA6EC4"/>
    <w:rsid w:val="00AA75EF"/>
    <w:rsid w:val="00AB0D25"/>
    <w:rsid w:val="00AC4320"/>
    <w:rsid w:val="00AC4E21"/>
    <w:rsid w:val="00AC7C4C"/>
    <w:rsid w:val="00AD2CEB"/>
    <w:rsid w:val="00AD408A"/>
    <w:rsid w:val="00AE3057"/>
    <w:rsid w:val="00AE7012"/>
    <w:rsid w:val="00AF6031"/>
    <w:rsid w:val="00B148BC"/>
    <w:rsid w:val="00B25421"/>
    <w:rsid w:val="00B30E13"/>
    <w:rsid w:val="00B30F49"/>
    <w:rsid w:val="00B437C2"/>
    <w:rsid w:val="00B521C6"/>
    <w:rsid w:val="00B56773"/>
    <w:rsid w:val="00B676E8"/>
    <w:rsid w:val="00B769A7"/>
    <w:rsid w:val="00B81751"/>
    <w:rsid w:val="00B932B9"/>
    <w:rsid w:val="00BB1807"/>
    <w:rsid w:val="00BB22D6"/>
    <w:rsid w:val="00BC01D2"/>
    <w:rsid w:val="00BC73F1"/>
    <w:rsid w:val="00BD45CF"/>
    <w:rsid w:val="00BE43C5"/>
    <w:rsid w:val="00BE71B3"/>
    <w:rsid w:val="00BE751E"/>
    <w:rsid w:val="00BF3EAD"/>
    <w:rsid w:val="00BF3FDD"/>
    <w:rsid w:val="00BF4D80"/>
    <w:rsid w:val="00C11603"/>
    <w:rsid w:val="00C14E49"/>
    <w:rsid w:val="00C161D6"/>
    <w:rsid w:val="00C31A15"/>
    <w:rsid w:val="00C31C97"/>
    <w:rsid w:val="00C31D7F"/>
    <w:rsid w:val="00C33DFC"/>
    <w:rsid w:val="00C4057A"/>
    <w:rsid w:val="00C45263"/>
    <w:rsid w:val="00C45651"/>
    <w:rsid w:val="00C47F81"/>
    <w:rsid w:val="00C50AF6"/>
    <w:rsid w:val="00C52696"/>
    <w:rsid w:val="00C563B2"/>
    <w:rsid w:val="00C76261"/>
    <w:rsid w:val="00C76CBD"/>
    <w:rsid w:val="00C803E0"/>
    <w:rsid w:val="00C833A1"/>
    <w:rsid w:val="00C87C8F"/>
    <w:rsid w:val="00C90513"/>
    <w:rsid w:val="00CB2D73"/>
    <w:rsid w:val="00CB5384"/>
    <w:rsid w:val="00CB58D9"/>
    <w:rsid w:val="00CB6C18"/>
    <w:rsid w:val="00CC1FD2"/>
    <w:rsid w:val="00CC374F"/>
    <w:rsid w:val="00CC463B"/>
    <w:rsid w:val="00CC614C"/>
    <w:rsid w:val="00CD31B3"/>
    <w:rsid w:val="00CF3914"/>
    <w:rsid w:val="00D166D2"/>
    <w:rsid w:val="00D168D0"/>
    <w:rsid w:val="00D24078"/>
    <w:rsid w:val="00D248A2"/>
    <w:rsid w:val="00D31E53"/>
    <w:rsid w:val="00D338F4"/>
    <w:rsid w:val="00D37BF4"/>
    <w:rsid w:val="00D4753B"/>
    <w:rsid w:val="00D51DF5"/>
    <w:rsid w:val="00D52466"/>
    <w:rsid w:val="00D57FE3"/>
    <w:rsid w:val="00D63D36"/>
    <w:rsid w:val="00D666D7"/>
    <w:rsid w:val="00D67F59"/>
    <w:rsid w:val="00D72706"/>
    <w:rsid w:val="00D77370"/>
    <w:rsid w:val="00D80E19"/>
    <w:rsid w:val="00D85BD8"/>
    <w:rsid w:val="00D945D9"/>
    <w:rsid w:val="00D971A8"/>
    <w:rsid w:val="00DA0640"/>
    <w:rsid w:val="00DC1A17"/>
    <w:rsid w:val="00DC6222"/>
    <w:rsid w:val="00DC76C1"/>
    <w:rsid w:val="00DD0E38"/>
    <w:rsid w:val="00DE37D9"/>
    <w:rsid w:val="00DE4F42"/>
    <w:rsid w:val="00DE50A0"/>
    <w:rsid w:val="00DE6C99"/>
    <w:rsid w:val="00DF1035"/>
    <w:rsid w:val="00DF64A1"/>
    <w:rsid w:val="00DF6EE4"/>
    <w:rsid w:val="00E045E0"/>
    <w:rsid w:val="00E24B76"/>
    <w:rsid w:val="00E27871"/>
    <w:rsid w:val="00E300B1"/>
    <w:rsid w:val="00E352D0"/>
    <w:rsid w:val="00E451BA"/>
    <w:rsid w:val="00E67B1B"/>
    <w:rsid w:val="00E74675"/>
    <w:rsid w:val="00E77B52"/>
    <w:rsid w:val="00E903FA"/>
    <w:rsid w:val="00E932C2"/>
    <w:rsid w:val="00E93DB4"/>
    <w:rsid w:val="00E94190"/>
    <w:rsid w:val="00E94562"/>
    <w:rsid w:val="00EA069C"/>
    <w:rsid w:val="00EA47CE"/>
    <w:rsid w:val="00EA4A9F"/>
    <w:rsid w:val="00EA4CBD"/>
    <w:rsid w:val="00EA59F7"/>
    <w:rsid w:val="00EA59F8"/>
    <w:rsid w:val="00EA7EB2"/>
    <w:rsid w:val="00EB23A1"/>
    <w:rsid w:val="00EB4478"/>
    <w:rsid w:val="00EB7E7A"/>
    <w:rsid w:val="00EC465F"/>
    <w:rsid w:val="00ED3FBC"/>
    <w:rsid w:val="00EF1CCD"/>
    <w:rsid w:val="00EF462C"/>
    <w:rsid w:val="00F064C8"/>
    <w:rsid w:val="00F1090B"/>
    <w:rsid w:val="00F12536"/>
    <w:rsid w:val="00F252BD"/>
    <w:rsid w:val="00F31E8A"/>
    <w:rsid w:val="00F32017"/>
    <w:rsid w:val="00F40820"/>
    <w:rsid w:val="00F4497B"/>
    <w:rsid w:val="00F4641A"/>
    <w:rsid w:val="00F47CED"/>
    <w:rsid w:val="00F61DCB"/>
    <w:rsid w:val="00F70713"/>
    <w:rsid w:val="00F71FC4"/>
    <w:rsid w:val="00F7797C"/>
    <w:rsid w:val="00F8476D"/>
    <w:rsid w:val="00F97925"/>
    <w:rsid w:val="00FA31F8"/>
    <w:rsid w:val="00FA5F92"/>
    <w:rsid w:val="00FB5CF5"/>
    <w:rsid w:val="00FB5EF6"/>
    <w:rsid w:val="00FB7F8F"/>
    <w:rsid w:val="00FD159F"/>
    <w:rsid w:val="00FE1D5C"/>
    <w:rsid w:val="00FE2480"/>
    <w:rsid w:val="00FE4268"/>
    <w:rsid w:val="00FE56F0"/>
    <w:rsid w:val="00FF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EB203"/>
  <w15:chartTrackingRefBased/>
  <w15:docId w15:val="{83CBA50A-4D1A-4726-A9D4-E304FC42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Filippatou</dc:creator>
  <cp:keywords/>
  <dc:description/>
  <cp:lastModifiedBy>Angeliki Filippatou</cp:lastModifiedBy>
  <cp:revision>4</cp:revision>
  <dcterms:created xsi:type="dcterms:W3CDTF">2020-02-26T16:26:00Z</dcterms:created>
  <dcterms:modified xsi:type="dcterms:W3CDTF">2020-03-02T20:55:00Z</dcterms:modified>
</cp:coreProperties>
</file>